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 xml:space="preserve">Supporting Table S1. Gene annotation enrichment analysis for </w:t>
      </w:r>
      <w:r>
        <w:rPr>
          <w:rFonts w:cs="Times New Roman" w:ascii="Times New Roman" w:hAnsi="Times New Roman"/>
          <w:color w:val="000000"/>
          <w:sz w:val="20"/>
        </w:rPr>
        <w:t>822 genes upregulated in RasV12 cells at day 10 by &gt;5-fold, compared to MEFp2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095"/>
        <w:gridCol w:w="1134"/>
      </w:tblGrid>
      <w:tr>
        <w:trPr>
          <w:trHeight w:val="45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-value</w:t>
            </w:r>
          </w:p>
        </w:tc>
      </w:tr>
      <w:tr>
        <w:trPr/>
        <w:tc>
          <w:tcPr>
            <w:tcW w:w="91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biological proces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ll differentiation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960"/>
                <w:tab w:val="left" w:pos="2780" w:leader="none"/>
              </w:tabs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llular developmental process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ystem development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velopmental process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X10</w:t>
            </w:r>
            <w:r>
              <w:rPr>
                <w:color w:val="000000"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atomical structure development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X10</w:t>
            </w:r>
            <w:r>
              <w:rPr>
                <w:color w:val="000000"/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cellular comporn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tracellular region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tabs>
                <w:tab w:val="clear" w:pos="960"/>
                <w:tab w:val="left" w:pos="2780" w:leader="none"/>
              </w:tabs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tracellular region part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4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tracellular space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ne Ontology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molecular func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rmon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ptidas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rine-type endopeptidas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ceptor binding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X10</w:t>
            </w:r>
            <w:r>
              <w:rPr>
                <w:color w:val="000000"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dopeptidase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X10</w:t>
            </w:r>
            <w:r>
              <w:rPr>
                <w:color w:val="000000"/>
                <w:sz w:val="20"/>
                <w:vertAlign w:val="superscript"/>
              </w:rPr>
              <w:t>-7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wiss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ot PIR database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_keyword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gnal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9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ycoprotein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2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creted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9</w:t>
            </w:r>
          </w:p>
        </w:tc>
      </w:tr>
      <w:tr>
        <w:trPr/>
        <w:tc>
          <w:tcPr>
            <w:tcW w:w="9180" w:type="dxa"/>
            <w:gridSpan w:val="3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Uniprot Sequence Featu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ignal peptid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8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ycosylation site:N-linked (GlcNAc...)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isulfide bon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pological domain:Extracell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X10</w:t>
            </w:r>
            <w:r>
              <w:rPr>
                <w:color w:val="000000"/>
                <w:sz w:val="20"/>
                <w:vertAlign w:val="superscript"/>
              </w:rPr>
              <w:t>-8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pological domain:Cytoplasmi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X10</w:t>
            </w:r>
            <w:r>
              <w:rPr>
                <w:color w:val="000000"/>
                <w:sz w:val="20"/>
                <w:vertAlign w:val="superscript"/>
              </w:rPr>
              <w:t>-7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18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18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